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556D0" w14:textId="77777777" w:rsidR="00010AEF" w:rsidRPr="007E7F8B" w:rsidRDefault="00010AEF" w:rsidP="009C0E60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/>
        </w:rPr>
      </w:pPr>
      <w:r w:rsidRPr="007E7F8B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/>
        </w:rPr>
        <w:t xml:space="preserve">S2 Table. </w:t>
      </w:r>
      <w:r w:rsidRPr="007E7F8B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/>
        </w:rPr>
        <w:t>Distribution of attributes in the analytical sample of students (N=2</w:t>
      </w:r>
      <w:r w:rsidR="00E50AF9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/>
        </w:rPr>
        <w:t>,</w:t>
      </w:r>
      <w:r w:rsidRPr="007E7F8B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/>
        </w:rPr>
        <w:t>142).</w:t>
      </w:r>
    </w:p>
    <w:tbl>
      <w:tblPr>
        <w:tblW w:w="5005" w:type="pct"/>
        <w:tblLayout w:type="fixed"/>
        <w:tblLook w:val="04A0" w:firstRow="1" w:lastRow="0" w:firstColumn="1" w:lastColumn="0" w:noHBand="0" w:noVBand="1"/>
      </w:tblPr>
      <w:tblGrid>
        <w:gridCol w:w="3390"/>
        <w:gridCol w:w="2491"/>
        <w:gridCol w:w="904"/>
        <w:gridCol w:w="904"/>
        <w:gridCol w:w="904"/>
        <w:gridCol w:w="906"/>
        <w:gridCol w:w="967"/>
      </w:tblGrid>
      <w:tr w:rsidR="005F6B0E" w:rsidRPr="00155E78" w14:paraId="148F1ACF" w14:textId="77777777" w:rsidTr="00B87AC1">
        <w:trPr>
          <w:trHeight w:val="401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02A3B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C38B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A887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 per BMI category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C07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% total </w:t>
            </w:r>
          </w:p>
        </w:tc>
      </w:tr>
      <w:tr w:rsidR="005F6B0E" w:rsidRPr="00155E78" w14:paraId="3F60E44B" w14:textId="77777777" w:rsidTr="00B87AC1">
        <w:trPr>
          <w:trHeight w:val="89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2ED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6F94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15F19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DE1C45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nder-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935DD9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ver-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8325E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52CBCA" w14:textId="77777777" w:rsidR="00010AEF" w:rsidRPr="00155E78" w:rsidRDefault="00095421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 w:rsidR="00010AEF"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l</w:t>
            </w:r>
          </w:p>
        </w:tc>
      </w:tr>
      <w:tr w:rsidR="005F6B0E" w:rsidRPr="00155E78" w14:paraId="568E9A2D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2D7E8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tribute</w:t>
            </w:r>
            <w:r w:rsidR="00095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19DC5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CE7B2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C56E62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CC72F7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75D4C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FE41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udents</w:t>
            </w:r>
          </w:p>
        </w:tc>
      </w:tr>
      <w:tr w:rsidR="005F6B0E" w:rsidRPr="00155E78" w14:paraId="4C878D72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D9D4B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man grade</w:t>
            </w: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82423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6A9EF6A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432" w:type="pct"/>
            <w:vAlign w:val="center"/>
          </w:tcPr>
          <w:p w14:paraId="6F6A523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432" w:type="pct"/>
            <w:vAlign w:val="center"/>
          </w:tcPr>
          <w:p w14:paraId="5CE2055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65F4AFE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D191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</w:tr>
      <w:tr w:rsidR="005F6B0E" w:rsidRPr="00155E78" w14:paraId="53C30121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A3A64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EB7FD" w14:textId="77777777" w:rsidR="00010AEF" w:rsidRPr="00155E78" w:rsidRDefault="00010AEF" w:rsidP="009F32F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-</w:t>
            </w:r>
            <w:r w:rsidR="009F3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5AD53E7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432" w:type="pct"/>
            <w:vAlign w:val="center"/>
          </w:tcPr>
          <w:p w14:paraId="41C99DF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432" w:type="pct"/>
            <w:vAlign w:val="center"/>
          </w:tcPr>
          <w:p w14:paraId="6EBCEA0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606C348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86BF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4</w:t>
            </w:r>
          </w:p>
        </w:tc>
      </w:tr>
      <w:tr w:rsidR="005F6B0E" w:rsidRPr="00155E78" w14:paraId="3B69E542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F2860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CDF77" w14:textId="77777777" w:rsidR="00010AEF" w:rsidRPr="00155E78" w:rsidRDefault="00010AEF" w:rsidP="009F32F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-</w:t>
            </w:r>
            <w:r w:rsidR="009F3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h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2A65A3F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432" w:type="pct"/>
            <w:vAlign w:val="center"/>
          </w:tcPr>
          <w:p w14:paraId="1850C68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432" w:type="pct"/>
            <w:vAlign w:val="center"/>
          </w:tcPr>
          <w:p w14:paraId="6DDCE38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4E12DFD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1C40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</w:tr>
      <w:tr w:rsidR="005F6B0E" w:rsidRPr="00155E78" w14:paraId="5755CBA5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CEEF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85958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482FC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45CCE1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75B241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83869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FA76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</w:t>
            </w:r>
          </w:p>
        </w:tc>
      </w:tr>
      <w:tr w:rsidR="005F6B0E" w:rsidRPr="00155E78" w14:paraId="42B63A3F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25FB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hematics grade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FDDF4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82C2F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37F4CB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5AFA68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9582C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618E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</w:t>
            </w:r>
          </w:p>
        </w:tc>
      </w:tr>
      <w:tr w:rsidR="005F6B0E" w:rsidRPr="00155E78" w14:paraId="062A2922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5650A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22EE2" w14:textId="77777777" w:rsidR="00010AEF" w:rsidRPr="00155E78" w:rsidRDefault="00010AEF" w:rsidP="009F32F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-</w:t>
            </w:r>
            <w:r w:rsidR="009F3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3BAD96C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432" w:type="pct"/>
            <w:vAlign w:val="center"/>
          </w:tcPr>
          <w:p w14:paraId="0D7E21B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432" w:type="pct"/>
            <w:vAlign w:val="center"/>
          </w:tcPr>
          <w:p w14:paraId="3AE13A8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6D8E67D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1878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9</w:t>
            </w:r>
          </w:p>
        </w:tc>
      </w:tr>
      <w:tr w:rsidR="005F6B0E" w:rsidRPr="00155E78" w14:paraId="3589E186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8A8F6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6B445" w14:textId="77777777" w:rsidR="00010AEF" w:rsidRPr="00155E78" w:rsidRDefault="00010AEF" w:rsidP="009F32F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-</w:t>
            </w:r>
            <w:r w:rsidR="009F3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h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106E78D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432" w:type="pct"/>
            <w:vAlign w:val="center"/>
          </w:tcPr>
          <w:p w14:paraId="791D6A7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432" w:type="pct"/>
            <w:vAlign w:val="center"/>
          </w:tcPr>
          <w:p w14:paraId="7889A20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5319E83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F7C8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7</w:t>
            </w:r>
          </w:p>
        </w:tc>
      </w:tr>
      <w:tr w:rsidR="005F6B0E" w:rsidRPr="00155E78" w14:paraId="4690FCC6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DA348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DAD38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3AE95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01606E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8134EB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BEAB6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3473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</w:tr>
      <w:tr w:rsidR="005F6B0E" w:rsidRPr="00155E78" w14:paraId="1E2AAFEA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1D4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I categories</w:t>
            </w: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3053" w14:textId="46E06419" w:rsidR="00010AEF" w:rsidRPr="00155E78" w:rsidRDefault="00AD2DF5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6605A4B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32" w:type="pct"/>
            <w:vAlign w:val="center"/>
          </w:tcPr>
          <w:p w14:paraId="018CBBA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2" w:type="pct"/>
            <w:vAlign w:val="center"/>
          </w:tcPr>
          <w:p w14:paraId="0F08A25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594953F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777C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3</w:t>
            </w:r>
          </w:p>
        </w:tc>
      </w:tr>
      <w:tr w:rsidR="005F6B0E" w:rsidRPr="00155E78" w14:paraId="058A99A8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B547C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506E4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68763D9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2" w:type="pct"/>
            <w:vAlign w:val="center"/>
          </w:tcPr>
          <w:p w14:paraId="1B2648E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32" w:type="pct"/>
            <w:vAlign w:val="center"/>
          </w:tcPr>
          <w:p w14:paraId="26C7F82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60888E8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14D2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</w:tr>
      <w:tr w:rsidR="005F6B0E" w:rsidRPr="00155E78" w14:paraId="6602DA22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5817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5B934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128EF87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2" w:type="pct"/>
            <w:vAlign w:val="center"/>
          </w:tcPr>
          <w:p w14:paraId="11DE37A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2" w:type="pct"/>
            <w:vAlign w:val="center"/>
          </w:tcPr>
          <w:p w14:paraId="150A06B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3CB1714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38AD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</w:tr>
      <w:tr w:rsidR="005F6B0E" w:rsidRPr="00155E78" w14:paraId="34F5FF5E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73DD2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B513D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B89AF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31D5DF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8AB29C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6E3E4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662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 w:rsidR="009F32F4" w:rsidRPr="00155E78" w14:paraId="40F57278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28AE5" w14:textId="77777777" w:rsidR="00010AEF" w:rsidRPr="00155E78" w:rsidRDefault="009A2B48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ding competence</w:t>
            </w:r>
            <w:r w:rsidR="005F6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010AEF"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st scores</w:t>
            </w:r>
            <w:r w:rsidR="005F6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7538C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3D125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ECA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73E6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9B5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0E24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2</w:t>
            </w:r>
          </w:p>
        </w:tc>
      </w:tr>
      <w:tr w:rsidR="009F32F4" w:rsidRPr="00155E78" w14:paraId="21C49596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533AC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h</w:t>
            </w:r>
            <w:r w:rsidR="009A2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atics competence</w:t>
            </w: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F6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st scores</w:t>
            </w:r>
            <w:r w:rsidR="005F6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C0B4D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1A5D3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600F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7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EAC6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82A7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191D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3</w:t>
            </w:r>
          </w:p>
        </w:tc>
      </w:tr>
      <w:tr w:rsidR="009F32F4" w:rsidRPr="00155E78" w14:paraId="4839B88B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62FA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CF3D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1B166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7372C9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AB645B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9C70E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A42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0</w:t>
            </w:r>
          </w:p>
        </w:tc>
      </w:tr>
      <w:tr w:rsidR="009F32F4" w:rsidRPr="00155E78" w14:paraId="3865664E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80A3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ECB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1F14B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C6A3BD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287A4D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CC9DB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FAE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0</w:t>
            </w:r>
          </w:p>
        </w:tc>
      </w:tr>
      <w:tr w:rsidR="009F32F4" w:rsidRPr="00155E78" w14:paraId="40ADD868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97E1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4889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5D4099A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432" w:type="pct"/>
            <w:vAlign w:val="center"/>
          </w:tcPr>
          <w:p w14:paraId="12531BA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432" w:type="pct"/>
            <w:vAlign w:val="center"/>
          </w:tcPr>
          <w:p w14:paraId="195948F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1150D70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740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2</w:t>
            </w:r>
          </w:p>
        </w:tc>
      </w:tr>
      <w:tr w:rsidR="009F32F4" w:rsidRPr="00155E78" w14:paraId="7AEA1845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D988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28BE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A1084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CC713A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C4A170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616EB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09F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8</w:t>
            </w:r>
          </w:p>
        </w:tc>
      </w:tr>
      <w:tr w:rsidR="009F32F4" w:rsidRPr="00155E78" w14:paraId="0D0CBB0C" w14:textId="77777777" w:rsidTr="00B87AC1">
        <w:trPr>
          <w:trHeight w:val="317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2185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ISCED</w:t>
            </w: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6C1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or lower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7CAB87D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32" w:type="pct"/>
            <w:vAlign w:val="center"/>
          </w:tcPr>
          <w:p w14:paraId="5B866F7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32" w:type="pct"/>
            <w:vAlign w:val="center"/>
          </w:tcPr>
          <w:p w14:paraId="4F6FCCF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0F17600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A96E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9F32F4" w:rsidRPr="00155E78" w14:paraId="6C7E1055" w14:textId="77777777" w:rsidTr="00B87AC1">
        <w:trPr>
          <w:trHeight w:val="317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070A2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DD64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02337E4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432" w:type="pct"/>
            <w:vAlign w:val="center"/>
          </w:tcPr>
          <w:p w14:paraId="0C801AA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432" w:type="pct"/>
            <w:vAlign w:val="center"/>
          </w:tcPr>
          <w:p w14:paraId="298B164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57E215D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DDB2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</w:t>
            </w:r>
          </w:p>
        </w:tc>
      </w:tr>
      <w:tr w:rsidR="009F32F4" w:rsidRPr="00155E78" w14:paraId="5B15B535" w14:textId="77777777" w:rsidTr="00B87AC1">
        <w:trPr>
          <w:trHeight w:val="317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5758E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98FB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a &amp; 3c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21E8D19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32" w:type="pct"/>
            <w:vAlign w:val="center"/>
          </w:tcPr>
          <w:p w14:paraId="7BBC6F3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32" w:type="pct"/>
            <w:vAlign w:val="center"/>
          </w:tcPr>
          <w:p w14:paraId="0704162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42D3C45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0317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9F32F4" w:rsidRPr="00155E78" w14:paraId="356FE337" w14:textId="77777777" w:rsidTr="00B87AC1">
        <w:trPr>
          <w:trHeight w:val="317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A771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57730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a &amp; 5b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183A3DE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432" w:type="pct"/>
            <w:vAlign w:val="center"/>
          </w:tcPr>
          <w:p w14:paraId="0D64F1F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432" w:type="pct"/>
            <w:vAlign w:val="center"/>
          </w:tcPr>
          <w:p w14:paraId="74A2D1D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2559FC4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0065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3</w:t>
            </w:r>
          </w:p>
        </w:tc>
      </w:tr>
      <w:tr w:rsidR="009F32F4" w:rsidRPr="00155E78" w14:paraId="222A9EE2" w14:textId="77777777" w:rsidTr="00B87AC1">
        <w:trPr>
          <w:trHeight w:val="317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C83E2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C32D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a &amp; 6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0755B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570582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1F3722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6EA71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E143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9</w:t>
            </w:r>
          </w:p>
        </w:tc>
      </w:tr>
      <w:tr w:rsidR="009F32F4" w:rsidRPr="00155E78" w14:paraId="2EF1188D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E053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ISEI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AE2E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69F7C2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6BB66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117A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669F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D11D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</w:tr>
      <w:tr w:rsidR="009F32F4" w:rsidRPr="00155E78" w14:paraId="1FDFAEF4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B7B4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ive language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767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man only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5099A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823A77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ADD17A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E0AF0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0E6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7</w:t>
            </w:r>
          </w:p>
        </w:tc>
      </w:tr>
      <w:tr w:rsidR="009F32F4" w:rsidRPr="00155E78" w14:paraId="789C32A3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88F3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C8F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native language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F37AC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9BA165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2F7A64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B1CA4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F3C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</w:tr>
      <w:tr w:rsidR="009F32F4" w:rsidRPr="00155E78" w14:paraId="6FAC682F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9D6A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 type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AB45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uptschule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F5660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45742C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2AA97C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8D76F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10F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9F32F4" w:rsidRPr="00155E78" w14:paraId="2BA066FA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C37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97C0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lschule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657293B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432" w:type="pct"/>
            <w:vAlign w:val="center"/>
          </w:tcPr>
          <w:p w14:paraId="7798B95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32" w:type="pct"/>
            <w:vAlign w:val="center"/>
          </w:tcPr>
          <w:p w14:paraId="390B998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0D0E606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59B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</w:p>
        </w:tc>
      </w:tr>
      <w:tr w:rsidR="009F32F4" w:rsidRPr="00155E78" w14:paraId="6B5A1E6A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4B0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2CF3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mnasium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vAlign w:val="center"/>
          </w:tcPr>
          <w:p w14:paraId="30BB453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432" w:type="pct"/>
            <w:vAlign w:val="center"/>
          </w:tcPr>
          <w:p w14:paraId="1B5B07C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432" w:type="pct"/>
            <w:vAlign w:val="center"/>
          </w:tcPr>
          <w:p w14:paraId="0E462AF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34EC39F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EE4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9</w:t>
            </w:r>
          </w:p>
        </w:tc>
      </w:tr>
      <w:tr w:rsidR="009F32F4" w:rsidRPr="00155E78" w14:paraId="4D1C6680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B5AD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A0B6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 with different tracks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05517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2140D7E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6564F9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387C9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AF2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</w:tr>
      <w:tr w:rsidR="00B87AC1" w:rsidRPr="00155E78" w14:paraId="0CF31A51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159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 region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1A92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8A2F4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844814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720230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ECEA7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653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4</w:t>
            </w:r>
          </w:p>
        </w:tc>
      </w:tr>
      <w:tr w:rsidR="00B87AC1" w:rsidRPr="00155E78" w14:paraId="5EA8A16D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3F29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E867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A48F7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F2065C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8EC665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1E1D05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42B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6</w:t>
            </w:r>
          </w:p>
        </w:tc>
      </w:tr>
      <w:tr w:rsidR="00B87AC1" w:rsidRPr="00155E78" w14:paraId="0CEDC1FC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5B3DC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A98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A293F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41DD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A6FA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AB86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22E7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</w:tr>
      <w:tr w:rsidR="00B87AC1" w:rsidRPr="00155E78" w14:paraId="2FD99A0E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94D9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version (std.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61A6E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D40C06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141F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BD2A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468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9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79E8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B87AC1" w:rsidRPr="00155E78" w14:paraId="0F96DC2F" w14:textId="77777777" w:rsidTr="00B87AC1">
        <w:trPr>
          <w:trHeight w:val="260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7CBF9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ableness (std.)</w:t>
            </w: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8F4D6" w14:textId="77777777" w:rsidR="00010AEF" w:rsidRPr="00155E78" w:rsidRDefault="00010AEF" w:rsidP="0044211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B5865D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3F088B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DB9694F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09E8B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1BFC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4</w:t>
            </w:r>
          </w:p>
        </w:tc>
      </w:tr>
      <w:tr w:rsidR="005F6B0E" w:rsidRPr="00155E78" w14:paraId="5DC410A0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9B4F8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cientiousness (std.)</w:t>
            </w: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0514A" w14:textId="77777777" w:rsidR="00010AEF" w:rsidRPr="00155E78" w:rsidRDefault="00010AEF" w:rsidP="0044211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6B3C9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500CD0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AC6E47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371E9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59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D68A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F6B0E" w:rsidRPr="00155E78" w14:paraId="4088E5FC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EBB0B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icism (std.)</w:t>
            </w:r>
          </w:p>
        </w:tc>
        <w:tc>
          <w:tcPr>
            <w:tcW w:w="11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A6492" w14:textId="77777777" w:rsidR="00010AEF" w:rsidRPr="00155E78" w:rsidRDefault="00010AEF" w:rsidP="0044211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910B2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364E5E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0D3AA0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2DA3D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4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3EAF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3</w:t>
            </w:r>
          </w:p>
        </w:tc>
      </w:tr>
      <w:tr w:rsidR="005F6B0E" w:rsidRPr="00155E78" w14:paraId="7ED47B1B" w14:textId="77777777" w:rsidTr="00B87AC1">
        <w:trPr>
          <w:trHeight w:val="315"/>
        </w:trPr>
        <w:tc>
          <w:tcPr>
            <w:tcW w:w="1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C47E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ness (std.)</w:t>
            </w:r>
          </w:p>
        </w:tc>
        <w:tc>
          <w:tcPr>
            <w:tcW w:w="11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E0EB6" w14:textId="77777777" w:rsidR="00010AEF" w:rsidRPr="00155E78" w:rsidRDefault="00010AEF" w:rsidP="0044211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7160A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540C4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295D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5202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3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03D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F6B0E" w:rsidRPr="00155E78" w14:paraId="4680E8CB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C99F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chment to school (std.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ABAB2" w14:textId="77777777" w:rsidR="00010AEF" w:rsidRPr="00155E78" w:rsidRDefault="00010AEF" w:rsidP="0044211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901A7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125FC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ADE83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F046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CB67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F6B0E" w:rsidRPr="00155E78" w14:paraId="132BC80A" w14:textId="77777777" w:rsidTr="00B87AC1">
        <w:trPr>
          <w:trHeight w:val="315"/>
        </w:trPr>
        <w:tc>
          <w:tcPr>
            <w:tcW w:w="1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F8D5C" w14:textId="77777777" w:rsidR="00010AEF" w:rsidRPr="00155E78" w:rsidRDefault="00010AEF" w:rsidP="0044211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work duration (std.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EE58E" w14:textId="77777777" w:rsidR="00010AEF" w:rsidRPr="00155E78" w:rsidRDefault="00010AEF" w:rsidP="0044211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937F9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53EEB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BBA20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04818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AC531" w14:textId="77777777" w:rsidR="00010AEF" w:rsidRPr="00155E78" w:rsidRDefault="00010AEF" w:rsidP="0044211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5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3</w:t>
            </w:r>
          </w:p>
        </w:tc>
      </w:tr>
    </w:tbl>
    <w:p w14:paraId="11A5D5F1" w14:textId="77777777" w:rsidR="00743E9F" w:rsidRPr="00010AEF" w:rsidRDefault="00010AEF" w:rsidP="00010AEF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010AEF">
        <w:rPr>
          <w:rFonts w:ascii="Times New Roman" w:hAnsi="Times New Roman" w:cs="Times New Roman"/>
          <w:sz w:val="20"/>
          <w:lang w:val="en-US"/>
        </w:rPr>
        <w:t xml:space="preserve">Descriptive statistics are computed on the analytical sample without the imputation. </w:t>
      </w:r>
    </w:p>
    <w:sectPr w:rsidR="00743E9F" w:rsidRPr="00010AEF" w:rsidSect="00010AEF"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AEF"/>
    <w:rsid w:val="00010AEF"/>
    <w:rsid w:val="00095421"/>
    <w:rsid w:val="003359BD"/>
    <w:rsid w:val="005B14BF"/>
    <w:rsid w:val="005F6B0E"/>
    <w:rsid w:val="00743E9F"/>
    <w:rsid w:val="007E7F8B"/>
    <w:rsid w:val="009A2B48"/>
    <w:rsid w:val="009C0E60"/>
    <w:rsid w:val="009F32F4"/>
    <w:rsid w:val="00AD2DF5"/>
    <w:rsid w:val="00B87AC1"/>
    <w:rsid w:val="00E50AF9"/>
    <w:rsid w:val="00F4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AB766"/>
  <w15:chartTrackingRefBased/>
  <w15:docId w15:val="{1B02E9DC-6252-4D9A-B522-7A1933B3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10AE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5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59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</dc:creator>
  <cp:keywords/>
  <dc:description/>
  <cp:lastModifiedBy>Mona Dian</cp:lastModifiedBy>
  <cp:revision>11</cp:revision>
  <cp:lastPrinted>2020-08-18T13:31:00Z</cp:lastPrinted>
  <dcterms:created xsi:type="dcterms:W3CDTF">2020-08-18T08:07:00Z</dcterms:created>
  <dcterms:modified xsi:type="dcterms:W3CDTF">2020-10-22T12:02:00Z</dcterms:modified>
</cp:coreProperties>
</file>